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02E17" w14:textId="33DA9E57" w:rsidR="00C448C0" w:rsidRPr="00E12B0F" w:rsidRDefault="00194177">
      <w:pPr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E12B0F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333FDC" w:rsidRPr="00E12B0F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>S</w:t>
      </w:r>
      <w:r w:rsidRPr="00E12B0F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>1.</w:t>
      </w:r>
      <w:r w:rsidRPr="00E12B0F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 The baseline characteristics of patients in TCGA-PAAD cohort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94"/>
        <w:gridCol w:w="3094"/>
        <w:gridCol w:w="3094"/>
      </w:tblGrid>
      <w:tr w:rsidR="00194177" w:rsidRPr="00E12B0F" w14:paraId="4E909E5B" w14:textId="77777777" w:rsidTr="00E12B0F"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09CF5" w14:textId="453643AD" w:rsidR="00194177" w:rsidRPr="00E12B0F" w:rsidRDefault="00194177" w:rsidP="00E12B0F">
            <w:pPr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1C07" w14:textId="11D202D4" w:rsidR="00194177" w:rsidRPr="00E12B0F" w:rsidRDefault="00194177" w:rsidP="00E12B0F">
            <w:pPr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9F4CA" w14:textId="24F190C4" w:rsidR="00194177" w:rsidRPr="00E12B0F" w:rsidRDefault="00194177" w:rsidP="00E12B0F">
            <w:pPr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ED3D7A" w:rsidRPr="00E12B0F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94177" w:rsidRPr="00E12B0F" w14:paraId="2191B5B0" w14:textId="77777777" w:rsidTr="00E12B0F"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7F302" w14:textId="456B136B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2676C" w14:textId="77777777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66FF4" w14:textId="2E0A0173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194177" w:rsidRPr="00E12B0F" w14:paraId="6F17DE9C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DF3F6CE" w14:textId="4F260D6E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 stage, </w:t>
            </w:r>
            <w:r w:rsidR="003D5123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 (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3501CD2" w14:textId="166271F4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36E71FD" w14:textId="69312083" w:rsidR="00194177" w:rsidRPr="00E12B0F" w:rsidRDefault="00ED3D7A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  <w:r w:rsidR="00997CDC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416B5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9</w:t>
            </w:r>
            <w:r w:rsidR="00997CDC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94177" w:rsidRPr="00E12B0F" w14:paraId="18451F9C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1C3EF80" w14:textId="77777777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4C7B978" w14:textId="5CE91082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D2324BD" w14:textId="0A5D1794" w:rsidR="00194177" w:rsidRPr="00E12B0F" w:rsidRDefault="00ED3D7A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  <w:r w:rsidR="00997CDC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13.</w:t>
            </w:r>
            <w:r w:rsidR="00C416B5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="00997CDC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94177" w:rsidRPr="00E12B0F" w14:paraId="40002436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EDA58F3" w14:textId="77777777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9931B60" w14:textId="3705E5AB" w:rsidR="00194177" w:rsidRPr="00E12B0F" w:rsidRDefault="00194177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B8DF515" w14:textId="15C6F926" w:rsidR="00194177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2 (</w:t>
            </w:r>
            <w:r w:rsidR="00C416B5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.8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97CDC" w:rsidRPr="00E12B0F" w14:paraId="2949636F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9FCB54F" w14:textId="77777777" w:rsidR="00997CDC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EC4596A" w14:textId="4854A18C" w:rsidR="00997CDC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DA6F673" w14:textId="640CA5EF" w:rsidR="00997CDC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1.7%)</w:t>
            </w:r>
          </w:p>
        </w:tc>
      </w:tr>
      <w:tr w:rsidR="00901A20" w:rsidRPr="00E12B0F" w14:paraId="521FDAD6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9B77E34" w14:textId="513B8CFB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 stag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F714B1C" w14:textId="2CE6657A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85B502F" w14:textId="45737469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 (28.3%)</w:t>
            </w:r>
          </w:p>
        </w:tc>
      </w:tr>
      <w:tr w:rsidR="00901A20" w:rsidRPr="00E12B0F" w14:paraId="65474B40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D701EF6" w14:textId="77777777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1608839" w14:textId="451EC905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F56F024" w14:textId="03D205B4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4 (</w:t>
            </w:r>
            <w:r w:rsidR="00C416B5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7%)</w:t>
            </w:r>
          </w:p>
        </w:tc>
      </w:tr>
      <w:tr w:rsidR="00901A20" w:rsidRPr="00E12B0F" w14:paraId="1518D5C9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B1EBC99" w14:textId="337A8630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 stag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3E6E" w14:textId="1B133C28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D05DDBF" w14:textId="3DFEF8D3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0 (</w:t>
            </w:r>
            <w:r w:rsidR="0082736A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.9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01A20" w:rsidRPr="00E12B0F" w14:paraId="65F18919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3AFC" w14:textId="77777777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D3E1" w14:textId="4BF793BC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2021BCE" w14:textId="0D2B934E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</w:t>
            </w:r>
            <w:r w:rsidR="0082736A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01A20" w:rsidRPr="00E12B0F" w14:paraId="0A2AAA07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670F" w14:textId="7AE43B9E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thologic stag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A8A0" w14:textId="1B544A92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424FDD5" w14:textId="681C6F31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</w:t>
            </w:r>
            <w:r w:rsidR="0082736A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01A20" w:rsidRPr="00E12B0F" w14:paraId="03C5EC4F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F5C1" w14:textId="77777777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BC16" w14:textId="5E965C54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E198311" w14:textId="20C42B9E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7 (8</w:t>
            </w:r>
            <w:r w:rsidR="0082736A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6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01A20" w:rsidRPr="00E12B0F" w14:paraId="1A28DFAE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50F7" w14:textId="77777777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EB66" w14:textId="38139995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1886F75" w14:textId="1B5D2D6F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1.7%)</w:t>
            </w:r>
          </w:p>
        </w:tc>
      </w:tr>
      <w:tr w:rsidR="00901A20" w:rsidRPr="00E12B0F" w14:paraId="14821707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D993" w14:textId="77777777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9B31" w14:textId="054E6C07" w:rsidR="00901A20" w:rsidRPr="00E12B0F" w:rsidRDefault="00901A20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59A88E3" w14:textId="03F37D50" w:rsidR="00901A20" w:rsidRPr="00E12B0F" w:rsidRDefault="00997CDC" w:rsidP="00E12B0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2.</w:t>
            </w:r>
            <w:r w:rsidR="0082736A"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B41D9E" w:rsidRPr="00E12B0F" w14:paraId="0AECC390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3BC8" w14:textId="47789A1A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adiation therapy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44F1" w14:textId="717095D4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6EBB0DC" w14:textId="0730CB2C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8 (66.3%)</w:t>
            </w:r>
          </w:p>
        </w:tc>
      </w:tr>
      <w:tr w:rsidR="00B41D9E" w:rsidRPr="00E12B0F" w14:paraId="4E8824C1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2469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935A" w14:textId="61C68DE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B0DE147" w14:textId="193EBB8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25.3%)</w:t>
            </w:r>
          </w:p>
        </w:tc>
      </w:tr>
      <w:tr w:rsidR="00B41D9E" w:rsidRPr="00E12B0F" w14:paraId="33463C8B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219C" w14:textId="20D026A5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imary therapy outcom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551B" w14:textId="0B7F499E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CD5DB2D" w14:textId="06C1DECF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28.1%)</w:t>
            </w:r>
          </w:p>
        </w:tc>
      </w:tr>
      <w:tr w:rsidR="00B41D9E" w:rsidRPr="00E12B0F" w14:paraId="156E610D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6941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A466" w14:textId="2D37F370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5DAEC953" w14:textId="13859836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5.1%)</w:t>
            </w:r>
          </w:p>
        </w:tc>
      </w:tr>
      <w:tr w:rsidR="00B41D9E" w:rsidRPr="00E12B0F" w14:paraId="6D55BDFE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F8C7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C7F4" w14:textId="5682DCA3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D3CB76E" w14:textId="50DD9466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5.6%)</w:t>
            </w:r>
          </w:p>
        </w:tc>
      </w:tr>
      <w:tr w:rsidR="00B41D9E" w:rsidRPr="00E12B0F" w14:paraId="11198156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9A9C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045A" w14:textId="755747F5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D21B494" w14:textId="568F731F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 (39.9%)</w:t>
            </w:r>
          </w:p>
        </w:tc>
      </w:tr>
      <w:tr w:rsidR="00B41D9E" w:rsidRPr="00E12B0F" w14:paraId="1EC0CE74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858E" w14:textId="68B808F6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4CBC" w14:textId="773CC0D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=6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737B252" w14:textId="70BF2BDB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52.8%)</w:t>
            </w:r>
          </w:p>
        </w:tc>
      </w:tr>
      <w:tr w:rsidR="00B41D9E" w:rsidRPr="00E12B0F" w14:paraId="34013733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09BC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6A15" w14:textId="71026778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C9179FA" w14:textId="04484AA1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 (47.2%)</w:t>
            </w:r>
          </w:p>
        </w:tc>
      </w:tr>
      <w:tr w:rsidR="00B41D9E" w:rsidRPr="00E12B0F" w14:paraId="7AC2CE73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6F07" w14:textId="501D010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2EAB" w14:textId="157C735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26228C5" w14:textId="41E5C3D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6.2%)</w:t>
            </w:r>
          </w:p>
        </w:tc>
      </w:tr>
      <w:tr w:rsidR="00B41D9E" w:rsidRPr="00E12B0F" w14:paraId="66806C17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6802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E1FA" w14:textId="67BF8A5E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9B81813" w14:textId="1154C046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3.4%)</w:t>
            </w:r>
          </w:p>
        </w:tc>
      </w:tr>
      <w:tr w:rsidR="00B41D9E" w:rsidRPr="00E12B0F" w14:paraId="13773E27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0337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5796" w14:textId="60980E0C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783B9AE" w14:textId="3BB5754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7 (88.2%)</w:t>
            </w:r>
          </w:p>
        </w:tc>
      </w:tr>
      <w:tr w:rsidR="00B41D9E" w:rsidRPr="00E12B0F" w14:paraId="6070DE5F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B7B1" w14:textId="0F64B6EB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EB40" w14:textId="650FD2A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BD7CA18" w14:textId="36E5C714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0 (44.9%)</w:t>
            </w:r>
          </w:p>
        </w:tc>
      </w:tr>
      <w:tr w:rsidR="00B41D9E" w:rsidRPr="00E12B0F" w14:paraId="7D325247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FE49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0E30" w14:textId="0E8B5785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8DC0ED9" w14:textId="1003B5A5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 (55.1%)</w:t>
            </w:r>
          </w:p>
        </w:tc>
      </w:tr>
      <w:tr w:rsidR="00B41D9E" w:rsidRPr="00E12B0F" w14:paraId="2BFEBBB9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A262" w14:textId="52DDFD9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484" w14:textId="2957646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9D2832A" w14:textId="18B37A45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17.4%)</w:t>
            </w:r>
          </w:p>
        </w:tc>
      </w:tr>
      <w:tr w:rsidR="00B41D9E" w:rsidRPr="00E12B0F" w14:paraId="79D4AB28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259D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F5EB" w14:textId="38665B0B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812F1D8" w14:textId="49BF94C1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5 (53.4%)</w:t>
            </w:r>
          </w:p>
        </w:tc>
      </w:tr>
      <w:tr w:rsidR="00B41D9E" w:rsidRPr="00E12B0F" w14:paraId="59A85535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4CB4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8269" w14:textId="55BA8F3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452DAFF" w14:textId="71145E4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27%)</w:t>
            </w:r>
          </w:p>
        </w:tc>
      </w:tr>
      <w:tr w:rsidR="00B41D9E" w:rsidRPr="00E12B0F" w14:paraId="7AC3FC8C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B3AA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3955" w14:textId="3570F5C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57A2AAD" w14:textId="49927BA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1.1%)</w:t>
            </w:r>
          </w:p>
        </w:tc>
      </w:tr>
      <w:tr w:rsidR="00B41D9E" w:rsidRPr="00E12B0F" w14:paraId="1D8BF995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CAF7" w14:textId="510D522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sidual tumor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2FC4" w14:textId="7413D28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A8F1100" w14:textId="593DEB0F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 (59.6%)</w:t>
            </w:r>
          </w:p>
        </w:tc>
      </w:tr>
      <w:tr w:rsidR="00B41D9E" w:rsidRPr="00E12B0F" w14:paraId="68CDA3EB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7D0E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5734" w14:textId="37817132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73824CEA" w14:textId="7B3EF48F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3 (29.8%)</w:t>
            </w:r>
          </w:p>
        </w:tc>
      </w:tr>
      <w:tr w:rsidR="00B41D9E" w:rsidRPr="00E12B0F" w14:paraId="1013703C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5267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FFB3" w14:textId="7BE05C4F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32555E67" w14:textId="02FA01EA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2.8%)</w:t>
            </w:r>
          </w:p>
        </w:tc>
      </w:tr>
      <w:tr w:rsidR="00B41D9E" w:rsidRPr="00E12B0F" w14:paraId="2160A161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66F7" w14:textId="134211F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natomic neoplasm subdivision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0246" w14:textId="68B844B6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ad of Pancrea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BC00A86" w14:textId="0030F05C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9 (78.1%)</w:t>
            </w:r>
          </w:p>
        </w:tc>
      </w:tr>
      <w:tr w:rsidR="00B41D9E" w:rsidRPr="00E12B0F" w14:paraId="58CD184D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D2E5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47B3" w14:textId="70819EA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2DA973D2" w14:textId="37B09DC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 (21.9%)</w:t>
            </w:r>
          </w:p>
        </w:tc>
      </w:tr>
      <w:tr w:rsidR="00B41D9E" w:rsidRPr="00E12B0F" w14:paraId="2898D895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3A15" w14:textId="7F059BF0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566A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cohol history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17FD" w14:textId="153C3143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6BBC0F03" w14:textId="0196C563" w:rsidR="00B41D9E" w:rsidRPr="00B41D9E" w:rsidRDefault="00B41D9E" w:rsidP="00B41D9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4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8.6%)</w:t>
            </w:r>
          </w:p>
        </w:tc>
      </w:tr>
      <w:tr w:rsidR="00B41D9E" w:rsidRPr="00E12B0F" w14:paraId="03B68A68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9497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0AC6" w14:textId="413AA08C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D57FDF6" w14:textId="1BF2B808" w:rsidR="00B41D9E" w:rsidRPr="00B41D9E" w:rsidRDefault="00B41D9E" w:rsidP="00B41D9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2 (61.4%)</w:t>
            </w:r>
          </w:p>
        </w:tc>
      </w:tr>
      <w:tr w:rsidR="00B41D9E" w:rsidRPr="00E12B0F" w14:paraId="3F49DAF2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61AF" w14:textId="5986214A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3566A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er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5AE6" w14:textId="09B8094D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4BEC3213" w14:textId="2C2DFA60" w:rsidR="00B41D9E" w:rsidRPr="00B41D9E" w:rsidRDefault="00B41D9E" w:rsidP="00B41D9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 (45.5%)</w:t>
            </w:r>
          </w:p>
        </w:tc>
      </w:tr>
      <w:tr w:rsidR="00B41D9E" w:rsidRPr="00E12B0F" w14:paraId="05175CC6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9326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F317" w14:textId="7449744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9A5B4D7" w14:textId="42402D61" w:rsidR="00B41D9E" w:rsidRPr="00B41D9E" w:rsidRDefault="00B41D9E" w:rsidP="00B41D9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 (54.5%)</w:t>
            </w:r>
          </w:p>
        </w:tc>
      </w:tr>
      <w:tr w:rsidR="00B41D9E" w:rsidRPr="00E12B0F" w14:paraId="737750D8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2B34" w14:textId="4539B2E8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ry of diabetes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3EEE" w14:textId="034B694A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0BE536E3" w14:textId="7F12F354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9 (61.2%)</w:t>
            </w:r>
          </w:p>
        </w:tc>
      </w:tr>
      <w:tr w:rsidR="00B41D9E" w:rsidRPr="00E12B0F" w14:paraId="434DEA57" w14:textId="77777777" w:rsidTr="00E12B0F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330A" w14:textId="77777777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B23D" w14:textId="75D8CD0B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758C36D" w14:textId="193F0CD8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21.3%)</w:t>
            </w:r>
          </w:p>
        </w:tc>
      </w:tr>
      <w:tr w:rsidR="00B41D9E" w:rsidRPr="00E12B0F" w14:paraId="50C90E24" w14:textId="77777777" w:rsidTr="00B41D9E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5904" w14:textId="679EDB70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ry of chronic pancreatitis, n (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D3AF" w14:textId="5369BD48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14:paraId="1409A343" w14:textId="1A8F6354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9 (72.5%)</w:t>
            </w:r>
          </w:p>
        </w:tc>
      </w:tr>
      <w:tr w:rsidR="00B41D9E" w:rsidRPr="00E12B0F" w14:paraId="6BFF8DC2" w14:textId="77777777" w:rsidTr="00B41D9E"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51070" w14:textId="4CA16B51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4729A" w14:textId="57874159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5697" w14:textId="4215122B" w:rsidR="00B41D9E" w:rsidRPr="00E12B0F" w:rsidRDefault="00B41D9E" w:rsidP="00B41D9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12B0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7.3%)</w:t>
            </w:r>
          </w:p>
        </w:tc>
      </w:tr>
    </w:tbl>
    <w:p w14:paraId="31E910D7" w14:textId="2D25E65E" w:rsidR="00901A20" w:rsidRPr="00DB2285" w:rsidRDefault="00ED3D7A" w:rsidP="00DB2285">
      <w:pPr>
        <w:jc w:val="both"/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E12B0F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*The total patient number does not equal to </w:t>
      </w:r>
      <w:r w:rsidR="004373AE" w:rsidRPr="00E12B0F">
        <w:rPr>
          <w:rFonts w:ascii="Times New Roman" w:eastAsia="DejaVu Sans" w:hAnsi="Times New Roman" w:cs="Times New Roman"/>
          <w:color w:val="000000"/>
          <w:sz w:val="20"/>
          <w:szCs w:val="20"/>
        </w:rPr>
        <w:t>178</w:t>
      </w:r>
      <w:r w:rsidRPr="00E12B0F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 for all variables owing to a lack of patient information in some cases.</w:t>
      </w:r>
      <w:r w:rsidR="00333FDC" w:rsidRPr="00E12B0F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 </w:t>
      </w:r>
      <w:r w:rsidR="00333FDC" w:rsidRPr="00E12B0F">
        <w:rPr>
          <w:rFonts w:ascii="Times New Roman" w:eastAsia="Arial" w:hAnsi="Times New Roman" w:cs="Times New Roman"/>
          <w:color w:val="000000"/>
          <w:sz w:val="20"/>
          <w:szCs w:val="20"/>
        </w:rPr>
        <w:t>CR, complete response; G1: well-differentiated; G2: moderately-differentiated; G3: poorly-differentiated; G4: undifferentiated; M: metastasis; N: lymph node; P</w:t>
      </w:r>
      <w:r w:rsidR="00B94DAC" w:rsidRPr="00E12B0F">
        <w:rPr>
          <w:rFonts w:ascii="Times New Roman" w:eastAsia="Arial" w:hAnsi="Times New Roman" w:cs="Times New Roman"/>
          <w:color w:val="000000"/>
          <w:sz w:val="20"/>
          <w:szCs w:val="20"/>
        </w:rPr>
        <w:t>AAD</w:t>
      </w:r>
      <w:r w:rsidR="00333FDC" w:rsidRPr="00E12B0F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="00B94DAC" w:rsidRPr="00E12B0F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pancreatic adenocarcinoma</w:t>
      </w:r>
      <w:r w:rsidR="00333FDC" w:rsidRPr="00E12B0F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PR, partial response; PD, progressive disease; SD, stable disease; T: tumor. </w:t>
      </w:r>
    </w:p>
    <w:sectPr w:rsidR="00901A20" w:rsidRPr="00DB2285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1CDB7" w14:textId="77777777" w:rsidR="00B42563" w:rsidRDefault="00B42563" w:rsidP="008977B2">
      <w:r>
        <w:separator/>
      </w:r>
    </w:p>
  </w:endnote>
  <w:endnote w:type="continuationSeparator" w:id="0">
    <w:p w14:paraId="23A3CD26" w14:textId="77777777" w:rsidR="00B42563" w:rsidRDefault="00B42563" w:rsidP="00897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E7EEB" w14:textId="77777777" w:rsidR="00B42563" w:rsidRDefault="00B42563" w:rsidP="008977B2">
      <w:r>
        <w:separator/>
      </w:r>
    </w:p>
  </w:footnote>
  <w:footnote w:type="continuationSeparator" w:id="0">
    <w:p w14:paraId="30B4047A" w14:textId="77777777" w:rsidR="00B42563" w:rsidRDefault="00B42563" w:rsidP="00897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79158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577C"/>
    <w:rsid w:val="000A2547"/>
    <w:rsid w:val="001379FE"/>
    <w:rsid w:val="00142F9E"/>
    <w:rsid w:val="00156AED"/>
    <w:rsid w:val="00194177"/>
    <w:rsid w:val="001C0A13"/>
    <w:rsid w:val="001D75AB"/>
    <w:rsid w:val="00207A9C"/>
    <w:rsid w:val="00255B97"/>
    <w:rsid w:val="00333FDC"/>
    <w:rsid w:val="0035500D"/>
    <w:rsid w:val="00362E65"/>
    <w:rsid w:val="003D5123"/>
    <w:rsid w:val="004158F9"/>
    <w:rsid w:val="004373AE"/>
    <w:rsid w:val="00457CF1"/>
    <w:rsid w:val="00484AB9"/>
    <w:rsid w:val="005A5BBF"/>
    <w:rsid w:val="00747CCE"/>
    <w:rsid w:val="007B3E96"/>
    <w:rsid w:val="008139AE"/>
    <w:rsid w:val="0082736A"/>
    <w:rsid w:val="008806DA"/>
    <w:rsid w:val="008977B2"/>
    <w:rsid w:val="008F1F48"/>
    <w:rsid w:val="00901463"/>
    <w:rsid w:val="00901A20"/>
    <w:rsid w:val="00946CB3"/>
    <w:rsid w:val="009762A1"/>
    <w:rsid w:val="00987628"/>
    <w:rsid w:val="00997CDC"/>
    <w:rsid w:val="00AE18EF"/>
    <w:rsid w:val="00AE1BDD"/>
    <w:rsid w:val="00B3547C"/>
    <w:rsid w:val="00B41D9E"/>
    <w:rsid w:val="00B42563"/>
    <w:rsid w:val="00B4379D"/>
    <w:rsid w:val="00B94DAC"/>
    <w:rsid w:val="00C27329"/>
    <w:rsid w:val="00C31EEB"/>
    <w:rsid w:val="00C3684A"/>
    <w:rsid w:val="00C416B5"/>
    <w:rsid w:val="00C448C0"/>
    <w:rsid w:val="00C72308"/>
    <w:rsid w:val="00DB2285"/>
    <w:rsid w:val="00DF3EC6"/>
    <w:rsid w:val="00E12B0F"/>
    <w:rsid w:val="00ED3D7A"/>
    <w:rsid w:val="00F12158"/>
    <w:rsid w:val="00FB63E7"/>
    <w:rsid w:val="00FC557F"/>
    <w:rsid w:val="6472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7EFE74"/>
  <w14:defaultImageDpi w14:val="300"/>
  <w15:docId w15:val="{9895AE8D-CA96-444B-803A-AF21C8BE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/>
    </w:pPr>
  </w:style>
  <w:style w:type="paragraph" w:styleId="TOC2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  <w:style w:type="table" w:styleId="a6">
    <w:name w:val="Table Grid"/>
    <w:basedOn w:val="a1"/>
    <w:uiPriority w:val="59"/>
    <w:rsid w:val="00194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ED3D7A"/>
    <w:rPr>
      <w:i/>
      <w:iCs/>
    </w:rPr>
  </w:style>
  <w:style w:type="paragraph" w:styleId="a8">
    <w:name w:val="header"/>
    <w:basedOn w:val="a"/>
    <w:link w:val="a9"/>
    <w:uiPriority w:val="99"/>
    <w:unhideWhenUsed/>
    <w:rsid w:val="00897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977B2"/>
    <w:rPr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977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977B2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丰德信秀</dc:creator>
  <cp:lastModifiedBy>yizhi wang</cp:lastModifiedBy>
  <cp:revision>31</cp:revision>
  <dcterms:created xsi:type="dcterms:W3CDTF">2017-02-28T11:18:00Z</dcterms:created>
  <dcterms:modified xsi:type="dcterms:W3CDTF">2024-02-2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61FAF10469C4763B09E1ADD9B60F2D0</vt:lpwstr>
  </property>
</Properties>
</file>